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35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6"/>
        <w:gridCol w:w="1164"/>
        <w:gridCol w:w="3095"/>
        <w:gridCol w:w="1956"/>
        <w:gridCol w:w="3440"/>
        <w:gridCol w:w="1953"/>
      </w:tblGrid>
      <w:tr w:rsidR="00556E72" w:rsidRPr="00097DAA" w14:paraId="0DCD9FB5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617" w14:textId="77777777" w:rsidR="00556E72" w:rsidRPr="00097DAA" w:rsidRDefault="00556E72" w:rsidP="00556E72">
            <w:pPr>
              <w:spacing w:beforeLines="60" w:before="144" w:after="60"/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de-DE"/>
              </w:rPr>
              <w:t>Table S1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F848" w14:textId="77777777" w:rsidR="00556E72" w:rsidRPr="00097DAA" w:rsidRDefault="00556E72" w:rsidP="00556E72">
            <w:pPr>
              <w:spacing w:beforeLines="60" w:before="144" w:after="6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8B98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1B94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C4B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C8E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556E72" w:rsidRPr="00097DAA" w14:paraId="6475FFDC" w14:textId="77777777" w:rsidTr="00556E72">
        <w:trPr>
          <w:trHeight w:val="335"/>
        </w:trPr>
        <w:tc>
          <w:tcPr>
            <w:tcW w:w="428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A42B" w14:textId="77777777" w:rsidR="00556E72" w:rsidRPr="00097DAA" w:rsidRDefault="00556E72" w:rsidP="00556E72">
            <w:pPr>
              <w:spacing w:beforeLines="60" w:before="144" w:after="60" w:line="360" w:lineRule="auto"/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</w:pP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Descriptive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statistics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of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the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 sample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regarding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age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,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gender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 and </w:t>
            </w:r>
            <w:proofErr w:type="spellStart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>residence</w:t>
            </w:r>
            <w:proofErr w:type="spellEnd"/>
            <w:r w:rsidRPr="00097DAA">
              <w:rPr>
                <w:rFonts w:eastAsia="Times New Roman" w:cs="Times New Roman"/>
                <w:i/>
                <w:iCs/>
                <w:color w:val="000000"/>
                <w:szCs w:val="24"/>
                <w:lang w:val="de-DE" w:eastAsia="de-DE"/>
              </w:rPr>
              <w:t xml:space="preserve">. 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ACF0D" w14:textId="77777777" w:rsidR="00556E72" w:rsidRPr="00097DAA" w:rsidRDefault="00556E72" w:rsidP="00556E72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</w:tr>
      <w:tr w:rsidR="00556E72" w:rsidRPr="00097DAA" w14:paraId="740391BF" w14:textId="77777777" w:rsidTr="00556E72">
        <w:trPr>
          <w:trHeight w:val="335"/>
        </w:trPr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58878" w14:textId="77777777" w:rsidR="00556E72" w:rsidRPr="00097DAA" w:rsidRDefault="00556E72" w:rsidP="00556E72">
            <w:pPr>
              <w:spacing w:before="0" w:after="0"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szCs w:val="24"/>
                <w:lang w:val="de-DE" w:eastAsia="de-DE"/>
              </w:rPr>
              <w:t xml:space="preserve">Sample </w:t>
            </w:r>
            <w:r>
              <w:rPr>
                <w:rFonts w:eastAsia="Times New Roman" w:cs="Times New Roman"/>
                <w:szCs w:val="24"/>
                <w:lang w:val="de-DE" w:eastAsia="de-DE"/>
              </w:rPr>
              <w:t>(N = 545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12C81" w14:textId="77777777" w:rsidR="00556E72" w:rsidRPr="00097DAA" w:rsidRDefault="00556E72" w:rsidP="00556E72">
            <w:pPr>
              <w:spacing w:before="0" w:after="0" w:line="360" w:lineRule="auto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FA39" w14:textId="77777777" w:rsidR="00556E72" w:rsidRPr="00097DAA" w:rsidRDefault="00556E72" w:rsidP="00556E72">
            <w:pPr>
              <w:spacing w:before="60" w:after="6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n</w:t>
            </w: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40BC" w14:textId="77777777" w:rsidR="00556E72" w:rsidRPr="00097DAA" w:rsidRDefault="00556E72" w:rsidP="00556E72">
            <w:pPr>
              <w:spacing w:before="60" w:after="6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% Sample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05904" w14:textId="77777777" w:rsidR="00556E72" w:rsidRPr="00097DAA" w:rsidRDefault="00556E72" w:rsidP="00556E72">
            <w:pPr>
              <w:spacing w:before="60" w:after="6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%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Emloyees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in Germany 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3DDDF" w14:textId="77777777" w:rsidR="00556E72" w:rsidRPr="00097DAA" w:rsidRDefault="00556E72" w:rsidP="00556E72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%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Difference</w:t>
            </w:r>
            <w:proofErr w:type="spellEnd"/>
          </w:p>
        </w:tc>
      </w:tr>
      <w:tr w:rsidR="00556E72" w:rsidRPr="00097DAA" w14:paraId="1DFCBC1B" w14:textId="77777777" w:rsidTr="00556E72">
        <w:trPr>
          <w:trHeight w:val="335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2F24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Gende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618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5B25" w14:textId="77777777" w:rsidR="00556E72" w:rsidRPr="00097DAA" w:rsidRDefault="00556E72" w:rsidP="00556E72">
            <w:pPr>
              <w:spacing w:before="60" w:after="6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6A6" w14:textId="77777777" w:rsidR="00556E72" w:rsidRPr="00097DAA" w:rsidRDefault="00556E72" w:rsidP="00556E72">
            <w:pPr>
              <w:spacing w:before="60" w:after="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975D" w14:textId="77777777" w:rsidR="00556E72" w:rsidRPr="00097DAA" w:rsidRDefault="00556E72" w:rsidP="00556E72">
            <w:pPr>
              <w:spacing w:before="60" w:after="6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94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556E72" w:rsidRPr="00097DAA" w14:paraId="14AAED20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185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Female</w:t>
            </w:r>
            <w:proofErr w:type="spellEnd"/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EAB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472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6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FF4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8.4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468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46.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7D6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.7</w:t>
            </w:r>
          </w:p>
        </w:tc>
      </w:tr>
      <w:tr w:rsidR="00556E72" w:rsidRPr="00097DAA" w14:paraId="6F26D871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AAF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Mal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4E8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67E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7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36F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1.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C6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53.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9E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1.7</w:t>
            </w:r>
          </w:p>
        </w:tc>
      </w:tr>
      <w:tr w:rsidR="00556E72" w:rsidRPr="00097DAA" w14:paraId="7119B991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6BF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Age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24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6AC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986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796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E65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556E72" w:rsidRPr="00097DAA" w14:paraId="4F9F0789" w14:textId="77777777" w:rsidTr="00556E72">
        <w:trPr>
          <w:trHeight w:val="335"/>
        </w:trPr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F17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20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o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under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35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B9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B13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5.9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5E5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8.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AF6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2.9</w:t>
            </w:r>
          </w:p>
        </w:tc>
      </w:tr>
      <w:tr w:rsidR="00556E72" w:rsidRPr="00097DAA" w14:paraId="6890342F" w14:textId="77777777" w:rsidTr="00556E72">
        <w:trPr>
          <w:trHeight w:val="335"/>
        </w:trPr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0F0CE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35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o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under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50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71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0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A93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8.1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60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6.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5AB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0</w:t>
            </w:r>
          </w:p>
        </w:tc>
      </w:tr>
      <w:tr w:rsidR="00556E72" w:rsidRPr="00097DAA" w14:paraId="5C02A3BD" w14:textId="77777777" w:rsidTr="00556E72">
        <w:trPr>
          <w:trHeight w:val="335"/>
        </w:trPr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EC2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50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to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unter 65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years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8DE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773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6.0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377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5.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7E32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0.9</w:t>
            </w:r>
          </w:p>
        </w:tc>
      </w:tr>
      <w:tr w:rsidR="00556E72" w:rsidRPr="00097DAA" w14:paraId="1E90695A" w14:textId="77777777" w:rsidTr="00556E72">
        <w:trPr>
          <w:trHeight w:val="335"/>
        </w:trPr>
        <w:tc>
          <w:tcPr>
            <w:tcW w:w="11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6FA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Place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of</w:t>
            </w:r>
            <w:proofErr w:type="spellEnd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</w:t>
            </w:r>
            <w:proofErr w:type="spellStart"/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residence</w:t>
            </w:r>
            <w:proofErr w:type="spellEnd"/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A23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2EA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EDF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53F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</w:p>
        </w:tc>
      </w:tr>
      <w:tr w:rsidR="00556E72" w:rsidRPr="00097DAA" w14:paraId="5585211B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58C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North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447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32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4F3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3.3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ED5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.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AA4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4.4</w:t>
            </w:r>
          </w:p>
        </w:tc>
      </w:tr>
      <w:tr w:rsidR="00556E72" w:rsidRPr="00097DAA" w14:paraId="7A4A1F6A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EA1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East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F2D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27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0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3CC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9.6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E12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.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1C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5</w:t>
            </w:r>
          </w:p>
        </w:tc>
      </w:tr>
      <w:tr w:rsidR="00556E72" w:rsidRPr="00097DAA" w14:paraId="2BDF6C33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2D2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South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1C2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39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78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000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2.9</w:t>
            </w:r>
          </w:p>
        </w:tc>
        <w:tc>
          <w:tcPr>
            <w:tcW w:w="12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3C3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0.7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14F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.2</w:t>
            </w:r>
          </w:p>
        </w:tc>
      </w:tr>
      <w:tr w:rsidR="00556E72" w:rsidRPr="00097DAA" w14:paraId="0296C3CC" w14:textId="77777777" w:rsidTr="00556E72">
        <w:trPr>
          <w:trHeight w:val="335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6AEE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 xml:space="preserve">   West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AD9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0FD6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185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6606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.</w:t>
            </w: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2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D8FF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34.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895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Cs w:val="24"/>
                <w:lang w:val="de-DE" w:eastAsia="de-DE"/>
              </w:rPr>
              <w:t>-0.3</w:t>
            </w:r>
          </w:p>
        </w:tc>
      </w:tr>
    </w:tbl>
    <w:p w14:paraId="7A8A28DA" w14:textId="307494EF" w:rsidR="004B6834" w:rsidRPr="00CA7520" w:rsidRDefault="00097DAA" w:rsidP="00261E9F">
      <w:pPr>
        <w:rPr>
          <w:rFonts w:cs="Times New Roman"/>
          <w:sz w:val="20"/>
          <w:szCs w:val="20"/>
        </w:rPr>
      </w:pPr>
      <w:r w:rsidRPr="00CA7520">
        <w:rPr>
          <w:rFonts w:cs="Times New Roman"/>
          <w:noProof/>
          <w:sz w:val="20"/>
          <w:szCs w:val="20"/>
        </w:rPr>
        <w:t>Note.</w:t>
      </w:r>
      <w:r w:rsidR="008A6C45" w:rsidRPr="00CA7520">
        <w:rPr>
          <w:rFonts w:cs="Times New Roman"/>
          <w:noProof/>
          <w:sz w:val="20"/>
          <w:szCs w:val="20"/>
        </w:rPr>
        <w:t xml:space="preserve"> N = total sample size;</w:t>
      </w:r>
      <w:r w:rsidRPr="00CA7520">
        <w:rPr>
          <w:rFonts w:cs="Times New Roman"/>
          <w:noProof/>
          <w:sz w:val="20"/>
          <w:szCs w:val="20"/>
        </w:rPr>
        <w:t xml:space="preserve"> </w:t>
      </w:r>
      <w:r w:rsidR="008A6C45" w:rsidRPr="00CA7520">
        <w:rPr>
          <w:rFonts w:cs="Times New Roman"/>
          <w:noProof/>
          <w:sz w:val="20"/>
          <w:szCs w:val="20"/>
        </w:rPr>
        <w:t>n = frequency</w:t>
      </w:r>
      <w:r w:rsidRPr="00CA7520">
        <w:rPr>
          <w:rFonts w:cs="Times New Roman"/>
          <w:noProof/>
          <w:sz w:val="20"/>
          <w:szCs w:val="20"/>
        </w:rPr>
        <w:t xml:space="preserve">; </w:t>
      </w:r>
      <w:r w:rsidR="008A6C45" w:rsidRPr="00CA7520">
        <w:rPr>
          <w:rFonts w:cs="Times New Roman"/>
          <w:noProof/>
          <w:sz w:val="20"/>
          <w:szCs w:val="20"/>
        </w:rPr>
        <w:t>% sample = percentage of valid responses in the present sample; % employees in Germany = percentage of employees in Germany</w:t>
      </w:r>
      <w:r w:rsidR="00261E9F" w:rsidRPr="00CA7520">
        <w:rPr>
          <w:rFonts w:cs="Times New Roman"/>
          <w:noProof/>
          <w:sz w:val="20"/>
          <w:szCs w:val="20"/>
        </w:rPr>
        <w:t xml:space="preserve">, </w:t>
      </w:r>
      <w:r w:rsidR="008A6C45" w:rsidRPr="00CA7520">
        <w:rPr>
          <w:rFonts w:cs="Times New Roman"/>
          <w:noProof/>
          <w:sz w:val="20"/>
          <w:szCs w:val="20"/>
        </w:rPr>
        <w:t>the the quotas for the percentage of employees in Germany were calculated using the population update for 2016 based on the 2011 census of the</w:t>
      </w:r>
      <w:r w:rsidR="008A6C45" w:rsidRPr="00CA7520">
        <w:rPr>
          <w:rFonts w:cs="Times New Roman"/>
          <w:sz w:val="20"/>
          <w:szCs w:val="20"/>
        </w:rPr>
        <w:t xml:space="preserve"> </w:t>
      </w:r>
      <w:r w:rsidR="008A6C45" w:rsidRPr="00CA7520">
        <w:rPr>
          <w:rFonts w:cs="Times New Roman"/>
          <w:sz w:val="20"/>
          <w:szCs w:val="20"/>
        </w:rPr>
        <w:fldChar w:fldCharType="begin"/>
      </w:r>
      <w:r w:rsidR="008A6C45" w:rsidRPr="00CA7520">
        <w:rPr>
          <w:rFonts w:cs="Times New Roman"/>
          <w:sz w:val="20"/>
          <w:szCs w:val="20"/>
        </w:rPr>
        <w:instrText xml:space="preserve"> ADDIN EN.CITE &lt;EndNote&gt;&lt;Cite AuthorYear="1"&gt;&lt;Author&gt;Federal Statistic Office&lt;/Author&gt;&lt;Year&gt;2018&lt;/Year&gt;&lt;RecNum&gt;1597&lt;/RecNum&gt;&lt;DisplayText&gt;Federal Statistic Office (2018)&lt;/DisplayText&gt;&lt;record&gt;&lt;rec-number&gt;1597&lt;/rec-number&gt;&lt;foreign-keys&gt;&lt;key app="EN" db-id="adt5w9pwiwaap4ez9tl5dw0f0zxfte5fsf0f" timestamp="1612258543"&gt;1597&lt;/key&gt;&lt;/foreign-keys&gt;&lt;ref-type name="Government Document"&gt;46&lt;/ref-type&gt;&lt;contributors&gt;&lt;authors&gt;&lt;author&gt;Federal Statistic Office,&lt;/author&gt;&lt;/authors&gt;&lt;/contributors&gt;&lt;titles&gt;&lt;title&gt;Erwerbstätigkeit [Employment]&lt;/title&gt;&lt;/titles&gt;&lt;dates&gt;&lt;year&gt;2018&lt;/year&gt;&lt;/dates&gt;&lt;pub-location&gt;https://www.destatis.de/DE/Themen/Arbeit/Arbeitsmarkt/Erwerbstaetigkeit/_inhalt.html#sprg235976 [Access September, 4, 2021].&lt;/pub-location&gt;&lt;urls&gt;&lt;/urls&gt;&lt;access-date&gt;02.02.2020&lt;/access-date&gt;&lt;/record&gt;&lt;/Cite&gt;&lt;/EndNote&gt;</w:instrText>
      </w:r>
      <w:r w:rsidR="008A6C45" w:rsidRPr="00CA7520">
        <w:rPr>
          <w:rFonts w:cs="Times New Roman"/>
          <w:sz w:val="20"/>
          <w:szCs w:val="20"/>
        </w:rPr>
        <w:fldChar w:fldCharType="separate"/>
      </w:r>
      <w:r w:rsidR="008A6C45" w:rsidRPr="00CA7520">
        <w:rPr>
          <w:rFonts w:cs="Times New Roman"/>
          <w:noProof/>
          <w:sz w:val="20"/>
          <w:szCs w:val="20"/>
        </w:rPr>
        <w:t>Federal Statistic Office (2018)</w:t>
      </w:r>
      <w:r w:rsidR="008A6C45" w:rsidRPr="00CA7520">
        <w:rPr>
          <w:rFonts w:cs="Times New Roman"/>
          <w:sz w:val="20"/>
          <w:szCs w:val="20"/>
        </w:rPr>
        <w:fldChar w:fldCharType="end"/>
      </w:r>
      <w:r w:rsidR="008A6C45" w:rsidRPr="00CA7520">
        <w:rPr>
          <w:rFonts w:cs="Times New Roman"/>
          <w:sz w:val="20"/>
          <w:szCs w:val="20"/>
        </w:rPr>
        <w:t xml:space="preserve">; </w:t>
      </w:r>
      <w:r w:rsidR="00261E9F" w:rsidRPr="00CA7520">
        <w:rPr>
          <w:rFonts w:cs="Times New Roman"/>
          <w:sz w:val="20"/>
          <w:szCs w:val="20"/>
        </w:rPr>
        <w:t>Division of regions: North (Bremen, Hamburg, Mecklenburg-Western Pomerania, Lower Saxony, Schleswig-Holstein), East (Berlin, Brandenburg, Saxony, Saxony-Anhalt, Thuringia), South (Baden-Württemberg, Bavaria) and West (Hesse, North Rhine-Westphalia, Rhineland-Palatinate, Saarland).</w:t>
      </w:r>
    </w:p>
    <w:p w14:paraId="4CA149A2" w14:textId="77777777" w:rsidR="004B6834" w:rsidRPr="00097DAA" w:rsidRDefault="004B6834" w:rsidP="009730EB">
      <w:pPr>
        <w:rPr>
          <w:rFonts w:cs="Times New Roman"/>
          <w:noProof/>
          <w:szCs w:val="24"/>
        </w:rPr>
      </w:pPr>
    </w:p>
    <w:p w14:paraId="3063D808" w14:textId="77777777" w:rsidR="004B6834" w:rsidRPr="00097DAA" w:rsidRDefault="004B6834" w:rsidP="009730EB">
      <w:pPr>
        <w:rPr>
          <w:rFonts w:cs="Times New Roman"/>
          <w:noProof/>
          <w:szCs w:val="24"/>
        </w:rPr>
      </w:pPr>
    </w:p>
    <w:p w14:paraId="616CCA9E" w14:textId="77777777" w:rsidR="004B6834" w:rsidRPr="00097DAA" w:rsidRDefault="004B6834" w:rsidP="009730EB">
      <w:pPr>
        <w:rPr>
          <w:rFonts w:cs="Times New Roman"/>
          <w:noProof/>
          <w:szCs w:val="24"/>
        </w:rPr>
      </w:pPr>
    </w:p>
    <w:p w14:paraId="5E081851" w14:textId="2FE60814" w:rsidR="009730EB" w:rsidRPr="00097DAA" w:rsidRDefault="009730EB" w:rsidP="009730EB">
      <w:pPr>
        <w:rPr>
          <w:rFonts w:cs="Times New Roman"/>
          <w:szCs w:val="24"/>
        </w:rPr>
      </w:pPr>
    </w:p>
    <w:p w14:paraId="7799C107" w14:textId="5F31B173" w:rsidR="009730EB" w:rsidRPr="00097DAA" w:rsidRDefault="00CA7520" w:rsidP="009730EB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inline distT="0" distB="0" distL="0" distR="0" wp14:anchorId="107160AC" wp14:editId="68966A11">
            <wp:extent cx="8105945" cy="499872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0491" cy="50015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8F1D75" w14:textId="7E41730F" w:rsidR="009730EB" w:rsidRPr="00097DAA" w:rsidRDefault="009730EB" w:rsidP="009730EB">
      <w:pPr>
        <w:rPr>
          <w:rFonts w:cs="Times New Roman"/>
          <w:szCs w:val="24"/>
        </w:rPr>
      </w:pPr>
    </w:p>
    <w:p w14:paraId="6D69EB57" w14:textId="77777777" w:rsidR="009730EB" w:rsidRPr="00097DAA" w:rsidRDefault="009730EB" w:rsidP="009730EB">
      <w:pPr>
        <w:rPr>
          <w:rFonts w:cs="Times New Roman"/>
          <w:szCs w:val="24"/>
        </w:rPr>
      </w:pPr>
    </w:p>
    <w:p w14:paraId="2EF037F4" w14:textId="77777777" w:rsidR="00D94749" w:rsidRPr="00097DAA" w:rsidRDefault="00D94749" w:rsidP="00654E8F">
      <w:pPr>
        <w:spacing w:before="240"/>
        <w:rPr>
          <w:rFonts w:cs="Times New Roman"/>
        </w:rPr>
        <w:sectPr w:rsidR="00D94749" w:rsidRPr="00097DAA" w:rsidSect="009730EB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tbl>
      <w:tblPr>
        <w:tblpPr w:leftFromText="141" w:rightFromText="141" w:vertAnchor="text" w:horzAnchor="margin" w:tblpY="-373"/>
        <w:tblW w:w="133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0"/>
        <w:gridCol w:w="680"/>
        <w:gridCol w:w="769"/>
        <w:gridCol w:w="835"/>
        <w:gridCol w:w="813"/>
        <w:gridCol w:w="818"/>
        <w:gridCol w:w="874"/>
        <w:gridCol w:w="1551"/>
        <w:gridCol w:w="555"/>
        <w:gridCol w:w="813"/>
        <w:gridCol w:w="813"/>
        <w:gridCol w:w="813"/>
        <w:gridCol w:w="818"/>
        <w:gridCol w:w="813"/>
        <w:gridCol w:w="1346"/>
        <w:gridCol w:w="11"/>
      </w:tblGrid>
      <w:tr w:rsidR="000252DB" w:rsidRPr="00097DAA" w14:paraId="490A3766" w14:textId="77777777" w:rsidTr="00556E72">
        <w:trPr>
          <w:gridAfter w:val="1"/>
          <w:wAfter w:w="11" w:type="dxa"/>
          <w:trHeight w:val="55"/>
        </w:trPr>
        <w:tc>
          <w:tcPr>
            <w:tcW w:w="7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9895" w14:textId="69C118EC" w:rsidR="000252DB" w:rsidRPr="00097DAA" w:rsidRDefault="000D1ED4" w:rsidP="00556E72">
            <w:pPr>
              <w:spacing w:before="40" w:after="40" w:line="276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lastRenderedPageBreak/>
              <w:t>Supplementary</w:t>
            </w:r>
            <w:proofErr w:type="spellEnd"/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r w:rsidR="000252DB"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Table S</w:t>
            </w:r>
            <w:r w:rsidR="00CA7520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3651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7F05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A222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B87C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477C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431A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1B62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0252DB" w:rsidRPr="00097DAA" w14:paraId="66788079" w14:textId="77777777" w:rsidTr="00556E72">
        <w:trPr>
          <w:gridAfter w:val="1"/>
          <w:wAfter w:w="11" w:type="dxa"/>
          <w:trHeight w:val="48"/>
        </w:trPr>
        <w:tc>
          <w:tcPr>
            <w:tcW w:w="5779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C11C2" w14:textId="77777777" w:rsidR="000252DB" w:rsidRPr="00CA7520" w:rsidRDefault="000252DB" w:rsidP="00556E72">
            <w:pPr>
              <w:spacing w:before="40" w:after="4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</w:pPr>
            <w:r w:rsidRPr="00CA7520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  <w:t>Total, Direct and Indirect Effect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200D1" w14:textId="77777777" w:rsidR="000252DB" w:rsidRPr="00097DAA" w:rsidRDefault="000252DB" w:rsidP="00556E72">
            <w:pPr>
              <w:spacing w:before="40" w:after="40" w:line="276" w:lineRule="auto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61463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8F839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878FE1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7772B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36A97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CDEA7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65E33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</w:tr>
      <w:tr w:rsidR="000252DB" w:rsidRPr="00097DAA" w14:paraId="20F46B30" w14:textId="77777777" w:rsidTr="00556E72">
        <w:trPr>
          <w:gridAfter w:val="1"/>
          <w:wAfter w:w="11" w:type="dxa"/>
          <w:trHeight w:val="49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599C5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8EA83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99C86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24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6A11C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SS-I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EFA69B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776AF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0BA1F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20E09F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5617CA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SS-II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B8D07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E2DEB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0252DB" w:rsidRPr="00097DAA" w14:paraId="5868C51A" w14:textId="77777777" w:rsidTr="00556E72">
        <w:trPr>
          <w:gridAfter w:val="1"/>
          <w:wAfter w:w="11" w:type="dxa"/>
          <w:trHeight w:val="11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0C99B" w14:textId="5C6E557A" w:rsidR="000252DB" w:rsidRPr="00097DAA" w:rsidRDefault="00470844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ariabl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032FDB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th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4F914B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5AE95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 S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8756C7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β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190986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F55FD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28B94" w14:textId="489483B0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5</w:t>
            </w:r>
            <w:r w:rsidR="00470844"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% </w:t>
            </w: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I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156E0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th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EAC5C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72F38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 S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8B6378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β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3AA30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4EB19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CBFAFF" w14:textId="77777777" w:rsidR="000252DB" w:rsidRPr="00097DAA" w:rsidRDefault="000252DB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5% CI</w:t>
            </w:r>
          </w:p>
        </w:tc>
      </w:tr>
      <w:tr w:rsidR="000252DB" w:rsidRPr="00097DAA" w14:paraId="35DDED43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6B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K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64B8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287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1A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C4A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0099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81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9D8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42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426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8, 0.07]</w:t>
            </w:r>
          </w:p>
        </w:tc>
        <w:tc>
          <w:tcPr>
            <w:tcW w:w="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3FE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B27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5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78B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2A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3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53D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8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3E8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4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A1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8, 0.07]</w:t>
            </w:r>
          </w:p>
        </w:tc>
      </w:tr>
      <w:tr w:rsidR="000252DB" w:rsidRPr="00097DAA" w14:paraId="215179FA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C0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49815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17A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6A7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E4C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14D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16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495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29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0.65, 0.82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0EA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F5C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A5F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F58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458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17.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7E8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A7C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0.76, 0.95]</w:t>
            </w:r>
          </w:p>
        </w:tc>
      </w:tr>
      <w:tr w:rsidR="000252DB" w:rsidRPr="00097DAA" w14:paraId="15578DDB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28E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67B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2D8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520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1EF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326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1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A7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A8E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24, 0.0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593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638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160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D5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28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1.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526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0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90D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34, 0.02]</w:t>
            </w:r>
          </w:p>
        </w:tc>
      </w:tr>
      <w:tr w:rsidR="000252DB" w:rsidRPr="00097DAA" w14:paraId="24039437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C6C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C81C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'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CC2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A18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813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136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B93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5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932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8, 0.10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E66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'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EAB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753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2CFE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690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1.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FDC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19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26, 0.02]</w:t>
            </w:r>
          </w:p>
        </w:tc>
      </w:tr>
      <w:tr w:rsidR="000252DB" w:rsidRPr="00097DAA" w14:paraId="0348502C" w14:textId="77777777" w:rsidTr="00556E72">
        <w:trPr>
          <w:gridAfter w:val="1"/>
          <w:wAfter w:w="11" w:type="dxa"/>
          <w:trHeight w:val="2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CAF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C160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1D5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191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91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E07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3D0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07E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3, 0.05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3AF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A34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8F9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565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3FC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E99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1AB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5, 0.06]</w:t>
            </w:r>
          </w:p>
        </w:tc>
      </w:tr>
      <w:tr w:rsidR="000252DB" w:rsidRPr="00097DAA" w14:paraId="0EF07BA4" w14:textId="77777777" w:rsidTr="00556E72">
        <w:trPr>
          <w:gridAfter w:val="1"/>
          <w:wAfter w:w="11" w:type="dxa"/>
          <w:trHeight w:val="1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673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CDB3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825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811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1841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4F7F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98C9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2FF6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CF32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8E5C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D4A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43B8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248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319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A8C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0252DB" w:rsidRPr="00097DAA" w14:paraId="48F16E0B" w14:textId="77777777" w:rsidTr="00556E72">
        <w:trPr>
          <w:gridAfter w:val="1"/>
          <w:wAfter w:w="11" w:type="dxa"/>
          <w:trHeight w:val="2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EF8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1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9340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D176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6B83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66A10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4B1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4.3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A222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9DEA3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0, 0.53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03AD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D4C2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6F410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F2AC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8B75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4.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F1E9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24417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0, 0.53]</w:t>
            </w:r>
          </w:p>
        </w:tc>
      </w:tr>
      <w:tr w:rsidR="000252DB" w:rsidRPr="00097DAA" w14:paraId="7C1D7154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6BB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C55E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38B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4D4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19737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03BF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2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8EC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5BF44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5, 0.77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6017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2C6E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75B79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087E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B5CC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3.4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3E5E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6FEE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8, 0.92]</w:t>
            </w:r>
          </w:p>
        </w:tc>
      </w:tr>
      <w:tr w:rsidR="000252DB" w:rsidRPr="00097DAA" w14:paraId="6BCAFEC7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1912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9BB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13B5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EDE5C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95AC9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BACE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5A1D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D9EB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5, 0.53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F0A3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C7556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4AC4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1374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21CF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.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F2EB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EFDC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8, 0.57]</w:t>
            </w:r>
          </w:p>
        </w:tc>
      </w:tr>
      <w:tr w:rsidR="000252DB" w:rsidRPr="00097DAA" w14:paraId="3A7B9836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14B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D85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45BCE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DADD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2A72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2ACC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.6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6B179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.00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42E9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03, 0.24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CBFB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4577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BD3E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D522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5B16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4AE3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B507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00, 0.21]</w:t>
            </w:r>
          </w:p>
        </w:tc>
      </w:tr>
      <w:tr w:rsidR="000252DB" w:rsidRPr="00097DAA" w14:paraId="36BCA894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306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D932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92F29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095B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D778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F90A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BF30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5780D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5, 0.3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70A3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4F530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0B06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EBFAE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5D64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F916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7413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0, 0.45]</w:t>
            </w:r>
          </w:p>
        </w:tc>
      </w:tr>
      <w:tr w:rsidR="000252DB" w:rsidRPr="00097DAA" w14:paraId="12819211" w14:textId="77777777" w:rsidTr="00556E72">
        <w:trPr>
          <w:gridAfter w:val="1"/>
          <w:wAfter w:w="11" w:type="dxa"/>
          <w:trHeight w:val="1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FCF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BF2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3DD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47F0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9584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B780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6F4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55B2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996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4C5E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25A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75A4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30F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2F6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1F99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0252DB" w:rsidRPr="00097DAA" w14:paraId="1E71CE16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591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1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F82B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5E17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7ADA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CEF0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B9F5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1.3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C895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EE75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9, 0.56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DC8A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8673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BB48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A1F0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4090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1.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57E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C5B9B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9, 0.56]</w:t>
            </w:r>
          </w:p>
        </w:tc>
      </w:tr>
      <w:tr w:rsidR="000252DB" w:rsidRPr="00097DAA" w14:paraId="6FA68BEE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F57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4970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35F6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FED8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8183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64E4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1.6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6A2A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FA5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3, 0.75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2F0B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961C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95CE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DA73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4C3A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3.3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2628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B1A8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6, 0.89]</w:t>
            </w:r>
          </w:p>
        </w:tc>
      </w:tr>
      <w:tr w:rsidR="000252DB" w:rsidRPr="00097DAA" w14:paraId="3723F644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1B4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A495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C3A3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21EE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781E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FE89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.8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AC8F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D6D7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5, 0.67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D939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3429E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3E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25EA6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D774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.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F6028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B310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6, 0.72]</w:t>
            </w:r>
          </w:p>
        </w:tc>
      </w:tr>
      <w:tr w:rsidR="000252DB" w:rsidRPr="00097DAA" w14:paraId="73923031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B4EB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6BAC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88CD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A83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8C0C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7F72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4.1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20FE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8DE3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3, 0.37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42DBB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5057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F0F8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3867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A1D3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.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03B6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37F2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0, 0.35]</w:t>
            </w:r>
          </w:p>
        </w:tc>
      </w:tr>
      <w:tr w:rsidR="000252DB" w:rsidRPr="00097DAA" w14:paraId="0606C322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FC20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2AA7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21B4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D457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DC0F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F9C9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6376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7296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4, 0.3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C31D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1657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D737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2BC9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B024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3CB9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7341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9, 0.46]</w:t>
            </w:r>
          </w:p>
        </w:tc>
      </w:tr>
      <w:tr w:rsidR="000252DB" w:rsidRPr="00097DAA" w14:paraId="25F79A1E" w14:textId="77777777" w:rsidTr="00556E72">
        <w:trPr>
          <w:gridAfter w:val="1"/>
          <w:wAfter w:w="11" w:type="dxa"/>
          <w:trHeight w:val="1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A23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71B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B9A3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7881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CED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44C0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52DB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8D7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BD3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BC4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ED7F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24D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783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3927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C96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0252DB" w:rsidRPr="00097DAA" w14:paraId="37F4F15B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2ED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K2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2B67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CDE4F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4CDD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A743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9F50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4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A794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6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B107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0.17, 0.11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3EBF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F4B4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89F2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DFD9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5AD9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26F9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6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01B5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7, 0.11]</w:t>
            </w:r>
          </w:p>
        </w:tc>
      </w:tr>
      <w:tr w:rsidR="000252DB" w:rsidRPr="00097DAA" w14:paraId="39DF6D27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BFE5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B9E22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56D4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7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EDDF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53E8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6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C313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16.0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A9982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DC87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0.65, 0.83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1141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D78E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4CE2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56E8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6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E327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17.4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20D7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C589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0.76, 0.96]</w:t>
            </w:r>
          </w:p>
        </w:tc>
      </w:tr>
      <w:tr w:rsidR="000252DB" w:rsidRPr="00097DAA" w14:paraId="47A6FAF3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B31E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668B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C5A1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-0.0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84EB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084C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-0.0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3301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-0.9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7F19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.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BF98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25, 0.09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0C1C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6D44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B3BC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0345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5475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1.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EF55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1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662B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32, 0.04]</w:t>
            </w:r>
          </w:p>
        </w:tc>
      </w:tr>
      <w:tr w:rsidR="000252DB" w:rsidRPr="00097DAA" w14:paraId="6AA370E6" w14:textId="77777777" w:rsidTr="00556E72">
        <w:trPr>
          <w:gridAfter w:val="1"/>
          <w:wAfter w:w="11" w:type="dxa"/>
          <w:trHeight w:val="4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13A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5C72D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'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E6A1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-0.0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9A35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D15E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-0.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EE271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-0.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DA39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A6A6A6" w:themeColor="background1" w:themeShade="A6"/>
                <w:sz w:val="22"/>
                <w:lang w:val="de-DE" w:eastAsia="de-DE"/>
              </w:rPr>
              <w:t>.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9F80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9, 0.0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DF1E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c'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5E2F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1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0F27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42F69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A77D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1.5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33D8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.1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D460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25, 0.03]</w:t>
            </w:r>
          </w:p>
        </w:tc>
      </w:tr>
      <w:tr w:rsidR="000252DB" w:rsidRPr="00097DAA" w14:paraId="2F3B7BE8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0DE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55BC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E49E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7C7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093C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210E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E94E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343D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3, 0.08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EC52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a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F5E8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-0.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A8C0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AD5B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99E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E3D9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E6BD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  <w:t>[-0.15, 0.10]</w:t>
            </w:r>
          </w:p>
        </w:tc>
      </w:tr>
      <w:tr w:rsidR="000252DB" w:rsidRPr="00097DAA" w14:paraId="0A137967" w14:textId="77777777" w:rsidTr="00556E72">
        <w:trPr>
          <w:gridAfter w:val="1"/>
          <w:wAfter w:w="11" w:type="dxa"/>
          <w:trHeight w:val="18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D4F9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34B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AA39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4BE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3813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FBE9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855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5C6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0C5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A06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3CA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8618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78B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1D39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FA2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A6A6A6" w:themeColor="background1" w:themeShade="A6"/>
                <w:sz w:val="22"/>
                <w:lang w:val="de-DE" w:eastAsia="de-DE"/>
              </w:rPr>
            </w:pPr>
          </w:p>
        </w:tc>
      </w:tr>
      <w:tr w:rsidR="000252DB" w:rsidRPr="00097DAA" w14:paraId="7199B1C5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0AD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2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1E545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767B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217C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7917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3C64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7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AD2B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3345A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4, 0.80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3B29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E6468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CB1F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3189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1EDA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7.3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C7195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481E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4, 0.80]</w:t>
            </w:r>
          </w:p>
        </w:tc>
      </w:tr>
      <w:tr w:rsidR="000252DB" w:rsidRPr="00097DAA" w14:paraId="13B96D15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CDD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5E9D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90DA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CFDF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779F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FE4E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1.7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833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3FD4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 xml:space="preserve">[0.53, 0.74] 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93EB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8319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4889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9BF6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1DB5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3.6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08868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DAE6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(0.69, 0.92]</w:t>
            </w:r>
          </w:p>
        </w:tc>
      </w:tr>
      <w:tr w:rsidR="000252DB" w:rsidRPr="00097DAA" w14:paraId="4D2433A3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A7E2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712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3AB7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5FEC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BD19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54C2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0.4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73F0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999B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5, 0.81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B588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FF25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1798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1170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D243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0.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3F095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1555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7, 0.84]</w:t>
            </w:r>
          </w:p>
        </w:tc>
      </w:tr>
      <w:tr w:rsidR="000252DB" w:rsidRPr="00097DAA" w14:paraId="18449780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DDB2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DCA20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00EBC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210D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BC2FE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705D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8D1A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.00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0538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08, 0.36]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E23E8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5E05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C49E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AB72F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663DFA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48E4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9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2968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2, 0.27]</w:t>
            </w:r>
          </w:p>
        </w:tc>
      </w:tr>
      <w:tr w:rsidR="000252DB" w:rsidRPr="00097DAA" w14:paraId="4DB7FD88" w14:textId="77777777" w:rsidTr="00556E72">
        <w:trPr>
          <w:gridAfter w:val="1"/>
          <w:wAfter w:w="11" w:type="dxa"/>
          <w:trHeight w:val="55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4CBA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6122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30A0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4A0A9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43F5F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0006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BF73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7A843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7, 0.55]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BEDD6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12BD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C7687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C108E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33E6A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3C6E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920434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8, 0.68]</w:t>
            </w:r>
          </w:p>
        </w:tc>
      </w:tr>
      <w:tr w:rsidR="000252DB" w:rsidRPr="00097DAA" w14:paraId="270315A6" w14:textId="77777777" w:rsidTr="00556E72">
        <w:trPr>
          <w:trHeight w:val="55"/>
        </w:trPr>
        <w:tc>
          <w:tcPr>
            <w:tcW w:w="13312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1E8D" w14:textId="77777777" w:rsidR="000252DB" w:rsidRPr="00556E72" w:rsidRDefault="000252DB" w:rsidP="00556E72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56E72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Note. BOSS-I = burnout total score (job, self, family, and friends); BOSS-II = burnout total score (physical, cognitive, and emotional); CI = confidence interval; the values highlighted in grey do not represent satisfactory model quality regarding the verification of the one-dimensionality of the scale; K0 = repressed perception of conflict and emotions; K1a = individuation vs. dependency conflict in active mode; K1p = individuation vs. dependency conflict in passive mode; K2a = submission vs. control conflict in active mode; K2p = submission vs. control conflict in passive mode; significant effects (p &lt; .05)</w:t>
            </w:r>
            <w:r w:rsidRPr="00556E72">
              <w:rPr>
                <w:rFonts w:cs="Times New Roman"/>
                <w:sz w:val="20"/>
                <w:szCs w:val="20"/>
              </w:rPr>
              <w:t xml:space="preserve"> are indicated in bold typing.</w:t>
            </w:r>
          </w:p>
          <w:p w14:paraId="024EE064" w14:textId="77777777" w:rsidR="000252DB" w:rsidRPr="00556E72" w:rsidRDefault="000252DB" w:rsidP="00556E72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de-DE"/>
              </w:rPr>
            </w:pPr>
            <w:r w:rsidRPr="00556E72">
              <w:rPr>
                <w:rFonts w:eastAsia="Times New Roman" w:cs="Times New Roman"/>
                <w:color w:val="000000"/>
                <w:sz w:val="20"/>
                <w:szCs w:val="20"/>
                <w:lang w:val="en-GB" w:eastAsia="de-DE"/>
              </w:rPr>
              <w:t>p &lt; .05, p &lt; 01, corrected p-value (Bonferroni) p &lt; .001.</w:t>
            </w:r>
          </w:p>
        </w:tc>
      </w:tr>
      <w:tr w:rsidR="000252DB" w:rsidRPr="00097DAA" w14:paraId="631E08BC" w14:textId="77777777" w:rsidTr="00556E72">
        <w:trPr>
          <w:gridAfter w:val="1"/>
          <w:wAfter w:w="11" w:type="dxa"/>
          <w:trHeight w:val="81"/>
        </w:trPr>
        <w:tc>
          <w:tcPr>
            <w:tcW w:w="733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596C" w14:textId="77777777" w:rsidR="000252DB" w:rsidRPr="00097DAA" w:rsidRDefault="000252DB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D6618" w14:textId="77777777" w:rsidR="000252DB" w:rsidRPr="00097DAA" w:rsidRDefault="000252DB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262BD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2B318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D6FAB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1C5B1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9F796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BF8A2" w14:textId="77777777" w:rsidR="000252DB" w:rsidRPr="00097DAA" w:rsidRDefault="000252DB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</w:tr>
    </w:tbl>
    <w:p w14:paraId="2DFF5169" w14:textId="77777777" w:rsidR="007C1B82" w:rsidRPr="00097DAA" w:rsidRDefault="007C1B82" w:rsidP="009173C0">
      <w:pPr>
        <w:spacing w:before="0" w:after="0"/>
        <w:rPr>
          <w:rFonts w:eastAsia="Times New Roman" w:cs="Times New Roman"/>
          <w:color w:val="000000"/>
          <w:sz w:val="22"/>
          <w:lang w:val="en-GB" w:eastAsia="de-DE"/>
        </w:rPr>
        <w:sectPr w:rsidR="007C1B82" w:rsidRPr="00097DAA" w:rsidSect="009730E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bookmarkStart w:id="0" w:name="_Hlk81754210"/>
    </w:p>
    <w:tbl>
      <w:tblPr>
        <w:tblpPr w:leftFromText="141" w:rightFromText="141" w:vertAnchor="page" w:horzAnchor="margin" w:tblpY="1549"/>
        <w:tblW w:w="133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3"/>
        <w:gridCol w:w="581"/>
        <w:gridCol w:w="885"/>
        <w:gridCol w:w="827"/>
        <w:gridCol w:w="804"/>
        <w:gridCol w:w="805"/>
        <w:gridCol w:w="811"/>
        <w:gridCol w:w="1426"/>
        <w:gridCol w:w="161"/>
        <w:gridCol w:w="582"/>
        <w:gridCol w:w="647"/>
        <w:gridCol w:w="804"/>
        <w:gridCol w:w="804"/>
        <w:gridCol w:w="793"/>
        <w:gridCol w:w="804"/>
        <w:gridCol w:w="1558"/>
      </w:tblGrid>
      <w:tr w:rsidR="00556E72" w:rsidRPr="00097DAA" w14:paraId="4A0F5101" w14:textId="77777777" w:rsidTr="00556E72">
        <w:trPr>
          <w:trHeight w:val="291"/>
        </w:trPr>
        <w:tc>
          <w:tcPr>
            <w:tcW w:w="574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082D" w14:textId="74919A49" w:rsidR="00556E72" w:rsidRPr="00097DAA" w:rsidRDefault="00556E72" w:rsidP="00556E72">
            <w:pPr>
              <w:spacing w:beforeLines="40" w:before="96" w:after="40" w:line="276" w:lineRule="auto"/>
              <w:rPr>
                <w:rFonts w:eastAsia="Times New Roman" w:cs="Times New Roman"/>
                <w:b/>
                <w:bCs/>
                <w:sz w:val="22"/>
                <w:lang w:val="en-GB" w:eastAsia="de-DE"/>
              </w:rPr>
            </w:pPr>
            <w:bookmarkStart w:id="1" w:name="_Hlk81754225"/>
            <w:bookmarkEnd w:id="0"/>
            <w:r w:rsidRPr="00097DAA">
              <w:rPr>
                <w:rFonts w:eastAsia="Times New Roman" w:cs="Times New Roman"/>
                <w:b/>
                <w:bCs/>
                <w:sz w:val="22"/>
                <w:lang w:val="en-GB" w:eastAsia="de-DE"/>
              </w:rPr>
              <w:lastRenderedPageBreak/>
              <w:t>Supplementary Table S</w:t>
            </w:r>
            <w:r w:rsidR="00CA7520">
              <w:rPr>
                <w:rFonts w:eastAsia="Times New Roman" w:cs="Times New Roman"/>
                <w:b/>
                <w:bCs/>
                <w:sz w:val="22"/>
                <w:lang w:val="en-GB" w:eastAsia="de-DE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9B75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7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D41B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2B6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902E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1A2A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4DA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2FA2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13BC9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sz w:val="22"/>
                <w:lang w:val="en-GB" w:eastAsia="de-DE"/>
              </w:rPr>
            </w:pPr>
          </w:p>
        </w:tc>
      </w:tr>
      <w:tr w:rsidR="00556E72" w:rsidRPr="00097DAA" w14:paraId="6BF162A7" w14:textId="77777777" w:rsidTr="00556E72">
        <w:trPr>
          <w:trHeight w:val="291"/>
        </w:trPr>
        <w:tc>
          <w:tcPr>
            <w:tcW w:w="493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37C0A" w14:textId="77777777" w:rsidR="00556E72" w:rsidRPr="00CA7520" w:rsidRDefault="00556E72" w:rsidP="00556E72">
            <w:pPr>
              <w:spacing w:beforeLines="40" w:before="96" w:after="4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</w:pPr>
            <w:r w:rsidRPr="00CA7520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  <w:t xml:space="preserve">Total, </w:t>
            </w:r>
            <w:proofErr w:type="gramStart"/>
            <w:r w:rsidRPr="00CA7520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  <w:t>Direct</w:t>
            </w:r>
            <w:proofErr w:type="gramEnd"/>
            <w:r w:rsidRPr="00CA7520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  <w:t xml:space="preserve"> and Indirect effects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A5BF5" w14:textId="77777777" w:rsidR="00556E72" w:rsidRPr="00097DAA" w:rsidRDefault="00556E72" w:rsidP="00556E72">
            <w:pPr>
              <w:spacing w:beforeLines="40" w:before="96" w:after="40" w:line="276" w:lineRule="auto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6950D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7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105C3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6F536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9FDB3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9670D9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43736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6C832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AD4C6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</w:tr>
      <w:tr w:rsidR="00556E72" w:rsidRPr="00097DAA" w14:paraId="77B12CD2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629FC0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973EA0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A4A9B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24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1CE4E9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SS-I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6BF39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2BBDC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CDABB5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10EDB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E3A1B4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SS-II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F4E6F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0BC35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556E72" w:rsidRPr="00097DAA" w14:paraId="4256A8BE" w14:textId="77777777" w:rsidTr="00556E72">
        <w:trPr>
          <w:trHeight w:val="537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15FE2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ariable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85B03" w14:textId="77777777" w:rsidR="00556E72" w:rsidRPr="00097DAA" w:rsidRDefault="00556E72" w:rsidP="00556E72">
            <w:pPr>
              <w:spacing w:beforeLines="40" w:before="96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th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849DE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6CA4D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 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BC12B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β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E5641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9FC7F7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72C18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5% CI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354A3" w14:textId="77777777" w:rsidR="00556E72" w:rsidRPr="00097DAA" w:rsidRDefault="00556E72" w:rsidP="00556E72">
            <w:pPr>
              <w:spacing w:beforeLines="40" w:before="96" w:after="4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th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2A25F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BCFFC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 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6B63C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β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A04C6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5E5C3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C4EC4" w14:textId="77777777" w:rsidR="00556E72" w:rsidRPr="00097DAA" w:rsidRDefault="00556E72" w:rsidP="00556E72">
            <w:pPr>
              <w:spacing w:beforeLines="40" w:before="96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5% CI</w:t>
            </w:r>
          </w:p>
        </w:tc>
      </w:tr>
      <w:tr w:rsidR="00556E72" w:rsidRPr="00097DAA" w14:paraId="78651C6C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5E5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3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F2DC0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F145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D133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81B1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4655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5.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1DEC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D50E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4, 0.47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FC5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E07FD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497A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B690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49906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5.9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4BAB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C0AC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4, 0.47]</w:t>
            </w:r>
          </w:p>
        </w:tc>
      </w:tr>
      <w:tr w:rsidR="00556E72" w:rsidRPr="00097DAA" w14:paraId="18D2319F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04FA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D5DD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4D6B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E28B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D909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1821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5.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9A3C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BBB0F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4, 0.83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1317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52DF5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E1EC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EEDE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90F8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6.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4B33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CE9C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5, 0.95]</w:t>
            </w:r>
          </w:p>
        </w:tc>
      </w:tr>
      <w:tr w:rsidR="00556E72" w:rsidRPr="00097DAA" w14:paraId="7C91CF4D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539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09B0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700C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B6F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9C0D2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2635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.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910C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6D51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2, 0.43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A22A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15E0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207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0DEB9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3D4F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E3B7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CD48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7, 0.51]</w:t>
            </w:r>
          </w:p>
        </w:tc>
      </w:tr>
      <w:tr w:rsidR="00556E72" w:rsidRPr="00097DAA" w14:paraId="5A7C8FC8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A6C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CBFA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2A0E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3746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4FC3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BB1F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6A26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84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1FF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1, 0.13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B302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3E00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6306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CB52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EF7D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7601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5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EB39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0, 0.17]</w:t>
            </w:r>
          </w:p>
        </w:tc>
      </w:tr>
      <w:tr w:rsidR="00556E72" w:rsidRPr="00097DAA" w14:paraId="0B926B3D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4C30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DA8F1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AFBA4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9D84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A4B1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FBFD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5093E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78A4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7, 0.35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0422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57CE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D6458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35ECC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9C36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9D48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A386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0, 0.41]</w:t>
            </w:r>
          </w:p>
        </w:tc>
      </w:tr>
      <w:tr w:rsidR="00556E72" w:rsidRPr="00097DAA" w14:paraId="4828EDC4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AFE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0A88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E0FB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F28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1479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3385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C04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AAB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5F2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677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DA22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20B5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787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BE2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9B7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10BA3CC5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4C7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3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18B3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77A9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73EE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4555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9EFF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709D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.9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E1EDF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-0.10, 0.10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2B10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E88C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2F4D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7CA2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3F3A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7C05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9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B702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0, 0.10]</w:t>
            </w:r>
          </w:p>
        </w:tc>
      </w:tr>
      <w:tr w:rsidR="00556E72" w:rsidRPr="00097DAA" w14:paraId="5322B7E8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18A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166C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E100D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B01F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B6445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92DA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6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A1EC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BF62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5, 0.83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F676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D979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DE4F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5681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61E9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7.3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FFBC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FA6C8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6, 0.96]</w:t>
            </w:r>
          </w:p>
        </w:tc>
      </w:tr>
      <w:tr w:rsidR="00556E72" w:rsidRPr="00097DAA" w14:paraId="70F7BDC8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62DF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A7F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226D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8099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438F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A89D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7C23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67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2BD8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5, 0.10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4CCB9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2A3B1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9AAC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9BB2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DDB1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2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A572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F02B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2, 0.15]</w:t>
            </w:r>
          </w:p>
        </w:tc>
      </w:tr>
      <w:tr w:rsidR="00556E72" w:rsidRPr="00097DAA" w14:paraId="3C309C5A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8E6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AE84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E62F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81A0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AD55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6FB9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F98D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58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8468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3, 0.07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C686A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7A35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0D8D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C042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83EA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8A1D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8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5F47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9, 0.12]</w:t>
            </w:r>
          </w:p>
        </w:tc>
      </w:tr>
      <w:tr w:rsidR="00556E72" w:rsidRPr="00097DAA" w14:paraId="68B40500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ECB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8991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65514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B254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1AF2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9DC1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6C2AA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E190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7, 0.08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2BD6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97B3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9333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DF9CD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90399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F630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BEE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8, 0.09]</w:t>
            </w:r>
          </w:p>
        </w:tc>
      </w:tr>
      <w:tr w:rsidR="00556E72" w:rsidRPr="00097DAA" w14:paraId="377869D9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C3B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120D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BE6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58D1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397B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0C6F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9A8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CC9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826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FF6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F304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.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562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3F70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85C2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F5C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62D82E35" w14:textId="77777777" w:rsidTr="00556E72">
        <w:trPr>
          <w:trHeight w:val="279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1772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4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524C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FD72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EDC4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4435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7398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6.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6548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63F4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43, -0.23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7288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B1F7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39A5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958BB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EFBD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6.5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F948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21F5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43, -0.23]</w:t>
            </w:r>
          </w:p>
        </w:tc>
      </w:tr>
      <w:tr w:rsidR="00556E72" w:rsidRPr="00097DAA" w14:paraId="3B0C3FF9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1818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3869E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01C1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1624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4678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3A9A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5.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C0A48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439E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3, 0.82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E974E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F684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F1BB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72BB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6535C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6.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D819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F062D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2, 0.92]</w:t>
            </w:r>
          </w:p>
        </w:tc>
      </w:tr>
      <w:tr w:rsidR="00556E72" w:rsidRPr="00097DAA" w14:paraId="6F8A478C" w14:textId="77777777" w:rsidTr="00556E72">
        <w:trPr>
          <w:trHeight w:val="279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F0EF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D2B6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8332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C28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A3FD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0D44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4.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D981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F94F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40, -0.15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200C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4853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8892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2205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E8F2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6.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7A3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F77F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56, -0.30]</w:t>
            </w:r>
          </w:p>
        </w:tc>
      </w:tr>
      <w:tr w:rsidR="00556E72" w:rsidRPr="00097DAA" w14:paraId="397E426B" w14:textId="77777777" w:rsidTr="00556E72">
        <w:trPr>
          <w:trHeight w:val="279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B9A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8FB0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3157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B022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3E1AB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386D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9C8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53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9CF6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5, 0.08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71F6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B881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152A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D425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5C8E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2.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86D6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.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ADAF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27, -0.03]</w:t>
            </w:r>
          </w:p>
        </w:tc>
      </w:tr>
      <w:tr w:rsidR="00556E72" w:rsidRPr="00097DAA" w14:paraId="1FD68701" w14:textId="77777777" w:rsidTr="00556E72">
        <w:trPr>
          <w:trHeight w:val="279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6C7C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C07D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6CE4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4529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1015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D069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30AE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6FCC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32, -0.17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CB14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A50E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2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E92C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17C2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42C1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D803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BDD5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37, -0.19]</w:t>
            </w:r>
          </w:p>
        </w:tc>
      </w:tr>
      <w:tr w:rsidR="00556E72" w:rsidRPr="00097DAA" w14:paraId="2027AC84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600A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34DC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6A1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E70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C12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AA7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4A4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BA7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37ED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707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6A94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ED4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3602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E01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D61A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50CCA364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218E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4p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2EED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A0ED5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BF0B6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9F7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05A10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4.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F170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35C0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7, 0.67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F703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17E0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D5A7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E370D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D1FD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4.3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AF08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AC6E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7, 0.67]</w:t>
            </w:r>
          </w:p>
        </w:tc>
      </w:tr>
      <w:tr w:rsidR="00556E72" w:rsidRPr="00097DAA" w14:paraId="0B9BF6DD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5249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AB3D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511A6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F24E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7AE6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9676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4.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09BA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1441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9, 0.45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D228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38E6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A158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5994C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E100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5.5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C61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22441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5, 0.52]</w:t>
            </w:r>
          </w:p>
        </w:tc>
      </w:tr>
      <w:tr w:rsidR="00556E72" w:rsidRPr="00097DAA" w14:paraId="32999B68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261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44E3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8A82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7F82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6A53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BF9C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8.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B3CB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5DD8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0, 0.74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046B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657B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0C56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1E5C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993B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9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557D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B84E1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0, 0.85]</w:t>
            </w:r>
          </w:p>
        </w:tc>
      </w:tr>
      <w:tr w:rsidR="00556E72" w:rsidRPr="00097DAA" w14:paraId="7D431D27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BBBB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C907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F78F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0F4F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1D7E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5B48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8.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A9A0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4886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7, 0.58]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1297D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916CF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EF1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F927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2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832AF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.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3F4A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CDF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2, 0.65]</w:t>
            </w:r>
          </w:p>
        </w:tc>
      </w:tr>
      <w:tr w:rsidR="00556E72" w:rsidRPr="00097DAA" w14:paraId="7FCB91F8" w14:textId="77777777" w:rsidTr="00556E72">
        <w:trPr>
          <w:trHeight w:val="291"/>
        </w:trPr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2654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B3C48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785A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F0EE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8B15B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CD2C5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A6F5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FEAB9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2, 0.28]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085B1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BB93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2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DDC8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22DE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8420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9AB09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7619E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6, 0.32]</w:t>
            </w:r>
          </w:p>
        </w:tc>
      </w:tr>
    </w:tbl>
    <w:bookmarkEnd w:id="1"/>
    <w:p w14:paraId="6506FE20" w14:textId="30615423" w:rsidR="007C1B82" w:rsidRPr="00556E72" w:rsidRDefault="007C1B82" w:rsidP="007C1B82">
      <w:pPr>
        <w:spacing w:after="0"/>
        <w:rPr>
          <w:rFonts w:cs="Times New Roman"/>
          <w:sz w:val="20"/>
          <w:szCs w:val="20"/>
          <w:lang w:val="en-GB"/>
        </w:rPr>
      </w:pPr>
      <w:r w:rsidRPr="00556E72">
        <w:rPr>
          <w:rFonts w:cs="Times New Roman"/>
          <w:sz w:val="20"/>
          <w:szCs w:val="20"/>
          <w:lang w:val="en-GB"/>
        </w:rPr>
        <w:t>Note. BOSS-I = burnout total score (job, self, family, and friends); BOSS-II = burnout total score (physical, cognitive, and emotional); Cl = confidence</w:t>
      </w:r>
      <w:r w:rsidR="00662F8A">
        <w:rPr>
          <w:rFonts w:cs="Times New Roman"/>
          <w:sz w:val="20"/>
          <w:szCs w:val="20"/>
          <w:lang w:val="en-GB"/>
        </w:rPr>
        <w:t xml:space="preserve"> </w:t>
      </w:r>
      <w:r w:rsidRPr="00556E72">
        <w:rPr>
          <w:rFonts w:cs="Times New Roman"/>
          <w:sz w:val="20"/>
          <w:szCs w:val="20"/>
          <w:lang w:val="en-GB"/>
        </w:rPr>
        <w:t>interval; K3a = need for care vs. self-sufficiency conflict in active mode; K3p = need for care vs. self-sufficiency conflict in passive mode; K4a = self-worth conflict in active mode; K4p = self-worth conflict in passive mode; significant effects (p &lt;.05) are indicated by bold typing.</w:t>
      </w:r>
    </w:p>
    <w:p w14:paraId="7DE96996" w14:textId="77777777" w:rsidR="007C1B82" w:rsidRPr="00556E72" w:rsidRDefault="007C1B82" w:rsidP="007C1B82">
      <w:pPr>
        <w:spacing w:before="0" w:after="0"/>
        <w:rPr>
          <w:rFonts w:cs="Times New Roman"/>
          <w:sz w:val="20"/>
          <w:szCs w:val="20"/>
          <w:lang w:val="en-GB"/>
        </w:rPr>
        <w:sectPr w:rsidR="007C1B82" w:rsidRPr="00556E72" w:rsidSect="009730EB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556E72">
        <w:rPr>
          <w:rFonts w:cs="Times New Roman"/>
          <w:sz w:val="20"/>
          <w:szCs w:val="20"/>
          <w:lang w:val="en-GB"/>
        </w:rPr>
        <w:t>p &lt; .05, p &lt; 01, corrected p-value (Bonferroni) p &lt; .001.</w:t>
      </w:r>
    </w:p>
    <w:tbl>
      <w:tblPr>
        <w:tblpPr w:leftFromText="141" w:rightFromText="141" w:vertAnchor="page" w:horzAnchor="margin" w:tblpY="1489"/>
        <w:tblW w:w="134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8"/>
        <w:gridCol w:w="560"/>
        <w:gridCol w:w="955"/>
        <w:gridCol w:w="852"/>
        <w:gridCol w:w="831"/>
        <w:gridCol w:w="814"/>
        <w:gridCol w:w="845"/>
        <w:gridCol w:w="1635"/>
        <w:gridCol w:w="612"/>
        <w:gridCol w:w="658"/>
        <w:gridCol w:w="831"/>
        <w:gridCol w:w="831"/>
        <w:gridCol w:w="814"/>
        <w:gridCol w:w="831"/>
        <w:gridCol w:w="1330"/>
      </w:tblGrid>
      <w:tr w:rsidR="00556E72" w:rsidRPr="00097DAA" w14:paraId="2CE0D4AF" w14:textId="77777777" w:rsidTr="00556E72">
        <w:trPr>
          <w:trHeight w:val="297"/>
        </w:trPr>
        <w:tc>
          <w:tcPr>
            <w:tcW w:w="592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1F4" w14:textId="127D0F1B" w:rsidR="00556E72" w:rsidRPr="00097DAA" w:rsidRDefault="00556E72" w:rsidP="00556E72">
            <w:pPr>
              <w:spacing w:before="40" w:after="40" w:line="276" w:lineRule="auto"/>
              <w:rPr>
                <w:rFonts w:eastAsia="Times New Roman" w:cs="Times New Roman"/>
                <w:sz w:val="22"/>
                <w:lang w:val="de-DE" w:eastAsia="de-DE"/>
              </w:rPr>
            </w:pPr>
            <w:bookmarkStart w:id="2" w:name="_Hlk81754270"/>
            <w:proofErr w:type="spellStart"/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lastRenderedPageBreak/>
              <w:t>Supplementary</w:t>
            </w:r>
            <w:proofErr w:type="spellEnd"/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 xml:space="preserve"> Table S</w:t>
            </w:r>
            <w:r w:rsidR="00CA7520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93A1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64D9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BF1C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6CB0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7BC6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1A9F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085F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10B5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2B6D074B" w14:textId="77777777" w:rsidTr="00556E72">
        <w:trPr>
          <w:trHeight w:val="297"/>
        </w:trPr>
        <w:tc>
          <w:tcPr>
            <w:tcW w:w="592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C0AC0" w14:textId="77777777" w:rsidR="00556E72" w:rsidRPr="00CA7520" w:rsidRDefault="00556E72" w:rsidP="00556E72">
            <w:pPr>
              <w:spacing w:before="40" w:after="40" w:line="276" w:lineRule="auto"/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</w:pPr>
            <w:r w:rsidRPr="00CA7520">
              <w:rPr>
                <w:rFonts w:eastAsia="Times New Roman" w:cs="Times New Roman"/>
                <w:i/>
                <w:iCs/>
                <w:color w:val="000000"/>
                <w:sz w:val="22"/>
                <w:lang w:val="en-GB" w:eastAsia="de-DE"/>
              </w:rPr>
              <w:t>Total, Direct and Indirect Effects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5450A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64995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F18E67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0E4E0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4EF3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69791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186F7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3A425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</w:tr>
      <w:tr w:rsidR="00556E72" w:rsidRPr="00097DAA" w14:paraId="64653C3E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D98CC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B87B3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B1C3B4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en-GB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en-GB" w:eastAsia="de-DE"/>
              </w:rPr>
              <w:t> </w:t>
            </w:r>
          </w:p>
        </w:tc>
        <w:tc>
          <w:tcPr>
            <w:tcW w:w="24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DBCE3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SS-I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42AE7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EC2F9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AA93F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EB80BE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6F555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SS-II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EE8A16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4170E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556E72" w:rsidRPr="00097DAA" w14:paraId="20B9247C" w14:textId="77777777" w:rsidTr="00556E72">
        <w:trPr>
          <w:trHeight w:val="548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5044C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Variable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8F0F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th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6F5CE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C0EB5B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 S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1BDEE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β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00BF4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78E33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A6E60F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5% CI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4BBBF" w14:textId="77777777" w:rsidR="00556E72" w:rsidRPr="00097DAA" w:rsidRDefault="00556E72" w:rsidP="00556E72">
            <w:pPr>
              <w:spacing w:before="40" w:after="4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a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35040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A7421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 S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5D766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β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553D9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6E85F9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p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668A4" w14:textId="77777777" w:rsidR="00556E72" w:rsidRPr="00097DAA" w:rsidRDefault="00556E72" w:rsidP="00556E72">
            <w:pPr>
              <w:spacing w:before="40" w:after="4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5% CI</w:t>
            </w:r>
          </w:p>
        </w:tc>
      </w:tr>
      <w:tr w:rsidR="00556E72" w:rsidRPr="00097DAA" w14:paraId="71F7F151" w14:textId="77777777" w:rsidTr="00556E72">
        <w:trPr>
          <w:trHeight w:val="28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78C4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5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B019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910F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BB68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6561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E1DD1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5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EAA2C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74733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42, -0.2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7ED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2B5A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EABD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251F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F11F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5.3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0E66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2F32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42, -0.20]</w:t>
            </w:r>
          </w:p>
        </w:tc>
      </w:tr>
      <w:tr w:rsidR="00556E72" w:rsidRPr="00097DAA" w14:paraId="0E57A993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1A6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99531B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5E89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96C2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813C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C795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5.1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6C3B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BFDCB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2, 0.81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21A3E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568E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56DF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58314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66A85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6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4D2A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1D0E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3, 0.93]</w:t>
            </w:r>
          </w:p>
        </w:tc>
      </w:tr>
      <w:tr w:rsidR="00556E72" w:rsidRPr="00097DAA" w14:paraId="7B6E6EFA" w14:textId="77777777" w:rsidTr="00556E72">
        <w:trPr>
          <w:trHeight w:val="28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131B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CEDA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25238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0334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B163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FE80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4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599F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0FD9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52, -0.21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C4CD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B96B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40B09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C32B6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2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640D9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5.2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6B371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D85A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60, -0.27]</w:t>
            </w:r>
          </w:p>
        </w:tc>
      </w:tr>
      <w:tr w:rsidR="00556E72" w:rsidRPr="00097DAA" w14:paraId="531253F2" w14:textId="77777777" w:rsidTr="00556E72">
        <w:trPr>
          <w:trHeight w:val="28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6CF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4712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4EA6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2907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C436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18B5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2.1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AB3A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0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A4EC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27, -0.01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DFF7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E4EC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0.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0D3E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E13F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0DCC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-2.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25CF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4483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31, -0.05]</w:t>
            </w:r>
          </w:p>
        </w:tc>
      </w:tr>
      <w:tr w:rsidR="00556E72" w:rsidRPr="00097DAA" w14:paraId="4277B004" w14:textId="77777777" w:rsidTr="00556E72">
        <w:trPr>
          <w:trHeight w:val="285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441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F92F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54C6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0951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4310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D9B0A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0CE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8DAC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31, -0.14,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D053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DE66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2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DD961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4274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2D14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3D43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0C44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36, -0.16]</w:t>
            </w:r>
          </w:p>
        </w:tc>
      </w:tr>
      <w:tr w:rsidR="00556E72" w:rsidRPr="00097DAA" w14:paraId="47E93FFB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84E7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E9D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E42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BABB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AB5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4D7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FFA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AEE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F2C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4C2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8DE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5401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796A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B73A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0E8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0131F24F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673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5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C531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C765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D16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F2488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5B41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4.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ACE0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E4C5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6, 0.6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46E9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46D4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11A6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DD00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39A9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4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EE6E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D076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6, 0.60]</w:t>
            </w:r>
          </w:p>
        </w:tc>
      </w:tr>
      <w:tr w:rsidR="00556E72" w:rsidRPr="00097DAA" w14:paraId="5BF006E5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965C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2CCD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99DB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552DB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74EB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2E99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1.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91BE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04E0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51, 0.71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E259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15749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6911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7BBD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F488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3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E602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C5ED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6, 0.89]</w:t>
            </w:r>
          </w:p>
        </w:tc>
      </w:tr>
      <w:tr w:rsidR="00556E72" w:rsidRPr="00097DAA" w14:paraId="4FDFF8E7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56B7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79C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A41D4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34AA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32B2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B4C2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0.3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4B3C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C2BE8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5, 0.66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5037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2905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5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86EE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24C77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5688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9.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7579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7E1D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45, 0.69]</w:t>
            </w:r>
          </w:p>
        </w:tc>
      </w:tr>
      <w:tr w:rsidR="00556E72" w:rsidRPr="00097DAA" w14:paraId="49D92578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A32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C55A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EC7E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6BEE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69EA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1345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4.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731A3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C0C96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12, 0.3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B5B1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1958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32741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BC56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2069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.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F2E16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.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D5E5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04, 0.28]</w:t>
            </w:r>
          </w:p>
        </w:tc>
      </w:tr>
      <w:tr w:rsidR="00556E72" w:rsidRPr="00097DAA" w14:paraId="2AFCE811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F3BB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2D47D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EA6A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C86E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20EA4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C921E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7636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D4C3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6, 0.39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2E0F4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7CE93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4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B2D6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D9CD9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004F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BA15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A75F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3, 0.48]</w:t>
            </w:r>
          </w:p>
        </w:tc>
      </w:tr>
      <w:tr w:rsidR="00556E72" w:rsidRPr="00097DAA" w14:paraId="00876F41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8B6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39CE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6088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40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04F7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3FE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F7F4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9D4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7DE7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68BC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A96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65C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58EE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916E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1737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6A448A6A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CDF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6a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1E6F6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622F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82F0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5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7107F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4B0D1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1.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3289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.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909E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-0.02, 0.2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D2BED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ACA2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F96C8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5EEE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B0F0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5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C43B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2F1BA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2, 0.20]</w:t>
            </w:r>
          </w:p>
        </w:tc>
      </w:tr>
      <w:tr w:rsidR="00556E72" w:rsidRPr="00097DAA" w14:paraId="07EC262F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FFE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2C941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924C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44762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689A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C3F7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15.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C544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A3EF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0.64, 0.8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7FAB9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E7338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B069D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8D52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76937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7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02E7B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80EC0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6, 0.95]</w:t>
            </w:r>
          </w:p>
        </w:tc>
      </w:tr>
      <w:tr w:rsidR="00556E72" w:rsidRPr="00097DAA" w14:paraId="571D3C3C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197C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A8FB7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50C2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120C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2FA2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3D38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2.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5E92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.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8A6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0.05, 0.3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EC6C6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C7CE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0CE8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03A1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C1091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2.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608C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.0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A885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01, 0.30]</w:t>
            </w:r>
          </w:p>
        </w:tc>
      </w:tr>
      <w:tr w:rsidR="00556E72" w:rsidRPr="00097DAA" w14:paraId="5A2836FC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CA05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FFB9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232BA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EFCF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A576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810E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1.9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DBC9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.0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8058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0.02, 0.2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8F9BE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51B58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CFAA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84B2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9093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.3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B447B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30408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4, 0.19]</w:t>
            </w:r>
          </w:p>
        </w:tc>
      </w:tr>
      <w:tr w:rsidR="00556E72" w:rsidRPr="00097DAA" w14:paraId="7CAD6521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476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901F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9C731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DCF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23A9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D74B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25DA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CEAD3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-0.01, 0.1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84556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E81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C406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E0647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7C403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957C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92B4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2, 0.17]</w:t>
            </w:r>
          </w:p>
        </w:tc>
      </w:tr>
      <w:tr w:rsidR="00556E72" w:rsidRPr="00097DAA" w14:paraId="09744C8D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DA13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FA3E9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FFA0F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F82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B16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F10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F0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2FC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9EBC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77FF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43F8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FFE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230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AE0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9AD8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56E72" w:rsidRPr="00097DAA" w14:paraId="6521DB66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6B9A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K6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1DD7E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B0FD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BF96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B009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C362F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10.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B8BF6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9491D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sz w:val="22"/>
                <w:lang w:val="de-DE" w:eastAsia="de-DE"/>
              </w:rPr>
              <w:t>[0.37, 0.54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ABA577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7C78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F800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0816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086D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0.6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096D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8195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7, 0.54]</w:t>
            </w:r>
          </w:p>
        </w:tc>
      </w:tr>
      <w:tr w:rsidR="00556E72" w:rsidRPr="00097DAA" w14:paraId="1FFABC3A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D75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54AF33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21C0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9428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A320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EDE91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4.3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5150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D50543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63, 0.83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7B315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DFB01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32F0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0EFD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DD2CE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16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1274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CF54A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76, 0.97]</w:t>
            </w:r>
          </w:p>
        </w:tc>
      </w:tr>
      <w:tr w:rsidR="00556E72" w:rsidRPr="00097DAA" w14:paraId="06C69CC3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B43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59632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CB8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F482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67F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553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6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6A4D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F391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4, 0.46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E889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AE325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3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E8D78F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A26FF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0.2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E9A5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6.4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64EC1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  <w:t>&lt;.00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C2872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7, 0.50]</w:t>
            </w:r>
          </w:p>
        </w:tc>
      </w:tr>
      <w:tr w:rsidR="00556E72" w:rsidRPr="00097DAA" w14:paraId="665724EE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98EB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F2C1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9A409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CFEC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7FAC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1C8B3E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6B96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.7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3127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09, 0.13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715C0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'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A300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16F1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0549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A39BD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-0.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5DE6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&lt;.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22E27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-0.11, 0.10]</w:t>
            </w:r>
          </w:p>
        </w:tc>
      </w:tr>
      <w:tr w:rsidR="00556E72" w:rsidRPr="00097DAA" w14:paraId="68E564B8" w14:textId="77777777" w:rsidTr="00556E72">
        <w:trPr>
          <w:trHeight w:val="297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0AAA8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0FD3F6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3518C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9C1EC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5BDF7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596C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544C6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C580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25, 0.41]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A5811" w14:textId="77777777" w:rsidR="00556E72" w:rsidRPr="00097DAA" w:rsidRDefault="00556E72" w:rsidP="00556E7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b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15554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3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93202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0.0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4456B2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BEDA28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C41529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C9D90" w14:textId="77777777" w:rsidR="00556E72" w:rsidRPr="00097DAA" w:rsidRDefault="00556E72" w:rsidP="00556E7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097DAA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[0.30, 0.48]</w:t>
            </w:r>
          </w:p>
        </w:tc>
      </w:tr>
    </w:tbl>
    <w:bookmarkEnd w:id="2"/>
    <w:p w14:paraId="682B6AC0" w14:textId="6E3C1F5A" w:rsidR="00D94749" w:rsidRPr="00556E72" w:rsidRDefault="00D94749" w:rsidP="00D94749">
      <w:pPr>
        <w:spacing w:after="0" w:line="259" w:lineRule="auto"/>
        <w:rPr>
          <w:rFonts w:cs="Times New Roman"/>
          <w:sz w:val="20"/>
          <w:szCs w:val="20"/>
          <w:lang w:val="en-GB"/>
        </w:rPr>
      </w:pPr>
      <w:r w:rsidRPr="00556E72">
        <w:rPr>
          <w:rFonts w:cs="Times New Roman"/>
          <w:sz w:val="20"/>
          <w:szCs w:val="20"/>
          <w:lang w:val="en-GB"/>
        </w:rPr>
        <w:t>Note. BOSS-I = burnout total score; (job, self, family, and friends); BOSS-II = burnout total score (physical, cognitive, and emotional);</w:t>
      </w:r>
      <w:r w:rsidR="004B6834" w:rsidRPr="00556E72">
        <w:rPr>
          <w:rFonts w:cs="Times New Roman"/>
          <w:sz w:val="20"/>
          <w:szCs w:val="20"/>
          <w:lang w:val="en-GB"/>
        </w:rPr>
        <w:t xml:space="preserve"> </w:t>
      </w:r>
      <w:r w:rsidRPr="00556E72">
        <w:rPr>
          <w:rFonts w:cs="Times New Roman"/>
          <w:sz w:val="20"/>
          <w:szCs w:val="20"/>
          <w:lang w:val="en-GB"/>
        </w:rPr>
        <w:t xml:space="preserve">Cl = confidence interval; K5a = guilt conflict in active mode; K5p = guilt conflict in passive mode; K6a = oedipal conflict in active mode; K6p = oedipal conflict in passive mode; significant effects (p &lt; .05) are indicated by bold typing. </w:t>
      </w:r>
    </w:p>
    <w:p w14:paraId="521D9A43" w14:textId="2B85D2CB" w:rsidR="009730EB" w:rsidRPr="00556E72" w:rsidRDefault="00D94749" w:rsidP="004B6834">
      <w:pPr>
        <w:spacing w:before="0" w:after="0" w:line="259" w:lineRule="auto"/>
        <w:rPr>
          <w:rFonts w:cs="Times New Roman"/>
          <w:sz w:val="20"/>
          <w:szCs w:val="20"/>
          <w:lang w:val="en-GB"/>
        </w:rPr>
      </w:pPr>
      <w:r w:rsidRPr="00556E72">
        <w:rPr>
          <w:rFonts w:cs="Times New Roman"/>
          <w:sz w:val="20"/>
          <w:szCs w:val="20"/>
          <w:lang w:val="en-GB"/>
        </w:rPr>
        <w:t>p &lt; .05, p &lt; 01, corrected p-value (Bonferroni) p &lt; .001.</w:t>
      </w:r>
    </w:p>
    <w:sectPr w:rsidR="009730EB" w:rsidRPr="00556E72" w:rsidSect="009730EB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9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88748595">
    <w:abstractNumId w:val="0"/>
  </w:num>
  <w:num w:numId="2" w16cid:durableId="88552052">
    <w:abstractNumId w:val="4"/>
  </w:num>
  <w:num w:numId="3" w16cid:durableId="295840443">
    <w:abstractNumId w:val="1"/>
  </w:num>
  <w:num w:numId="4" w16cid:durableId="1741519888">
    <w:abstractNumId w:val="5"/>
  </w:num>
  <w:num w:numId="5" w16cid:durableId="17054048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03093">
    <w:abstractNumId w:val="3"/>
  </w:num>
  <w:num w:numId="7" w16cid:durableId="1244101312">
    <w:abstractNumId w:val="6"/>
  </w:num>
  <w:num w:numId="8" w16cid:durableId="2066416994">
    <w:abstractNumId w:val="6"/>
  </w:num>
  <w:num w:numId="9" w16cid:durableId="1573852327">
    <w:abstractNumId w:val="6"/>
  </w:num>
  <w:num w:numId="10" w16cid:durableId="1465583637">
    <w:abstractNumId w:val="6"/>
  </w:num>
  <w:num w:numId="11" w16cid:durableId="1630435808">
    <w:abstractNumId w:val="6"/>
  </w:num>
  <w:num w:numId="12" w16cid:durableId="1349602350">
    <w:abstractNumId w:val="6"/>
  </w:num>
  <w:num w:numId="13" w16cid:durableId="2012221529">
    <w:abstractNumId w:val="3"/>
  </w:num>
  <w:num w:numId="14" w16cid:durableId="887911952">
    <w:abstractNumId w:val="2"/>
  </w:num>
  <w:num w:numId="15" w16cid:durableId="1883471855">
    <w:abstractNumId w:val="2"/>
  </w:num>
  <w:num w:numId="16" w16cid:durableId="1303459352">
    <w:abstractNumId w:val="2"/>
  </w:num>
  <w:num w:numId="17" w16cid:durableId="129446144">
    <w:abstractNumId w:val="2"/>
  </w:num>
  <w:num w:numId="18" w16cid:durableId="652487397">
    <w:abstractNumId w:val="2"/>
  </w:num>
  <w:num w:numId="19" w16cid:durableId="16012541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2DB"/>
    <w:rsid w:val="00034304"/>
    <w:rsid w:val="00035434"/>
    <w:rsid w:val="00052A14"/>
    <w:rsid w:val="00067C2B"/>
    <w:rsid w:val="00077D53"/>
    <w:rsid w:val="00094446"/>
    <w:rsid w:val="00097DAA"/>
    <w:rsid w:val="000D1ED4"/>
    <w:rsid w:val="00105FD9"/>
    <w:rsid w:val="00117666"/>
    <w:rsid w:val="001549D3"/>
    <w:rsid w:val="00160065"/>
    <w:rsid w:val="00177D84"/>
    <w:rsid w:val="00261E9F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0844"/>
    <w:rsid w:val="004735C8"/>
    <w:rsid w:val="004947A6"/>
    <w:rsid w:val="004961FF"/>
    <w:rsid w:val="004B6834"/>
    <w:rsid w:val="00517A89"/>
    <w:rsid w:val="005250F2"/>
    <w:rsid w:val="00556E72"/>
    <w:rsid w:val="00593EEA"/>
    <w:rsid w:val="005A5EEE"/>
    <w:rsid w:val="006375C7"/>
    <w:rsid w:val="00654E8F"/>
    <w:rsid w:val="00660D05"/>
    <w:rsid w:val="00662F8A"/>
    <w:rsid w:val="006820B1"/>
    <w:rsid w:val="006B7D14"/>
    <w:rsid w:val="006C486E"/>
    <w:rsid w:val="00701727"/>
    <w:rsid w:val="0070566C"/>
    <w:rsid w:val="00714C50"/>
    <w:rsid w:val="00725A7D"/>
    <w:rsid w:val="007501BE"/>
    <w:rsid w:val="00790BB3"/>
    <w:rsid w:val="007C1B82"/>
    <w:rsid w:val="007C206C"/>
    <w:rsid w:val="00802A26"/>
    <w:rsid w:val="00817DD6"/>
    <w:rsid w:val="0083759F"/>
    <w:rsid w:val="00885156"/>
    <w:rsid w:val="008A6C45"/>
    <w:rsid w:val="009151AA"/>
    <w:rsid w:val="0093429D"/>
    <w:rsid w:val="00943573"/>
    <w:rsid w:val="00964134"/>
    <w:rsid w:val="00970F7D"/>
    <w:rsid w:val="009730EB"/>
    <w:rsid w:val="00994A3D"/>
    <w:rsid w:val="009957A3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7520"/>
    <w:rsid w:val="00CD066B"/>
    <w:rsid w:val="00CE4FEE"/>
    <w:rsid w:val="00D060CF"/>
    <w:rsid w:val="00D947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404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324</Words>
  <Characters>8345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ulia Perlinger</cp:lastModifiedBy>
  <cp:revision>2</cp:revision>
  <cp:lastPrinted>2013-10-03T12:51:00Z</cp:lastPrinted>
  <dcterms:created xsi:type="dcterms:W3CDTF">2022-12-11T11:28:00Z</dcterms:created>
  <dcterms:modified xsi:type="dcterms:W3CDTF">2022-12-11T11:28:00Z</dcterms:modified>
</cp:coreProperties>
</file>